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69268F" w14:textId="77777777" w:rsidR="005D165F" w:rsidRPr="00970C63" w:rsidRDefault="005D165F" w:rsidP="005D165F">
      <w:pPr>
        <w:pStyle w:val="Heading1"/>
        <w:rPr>
          <w:rFonts w:cstheme="minorHAnsi"/>
        </w:rPr>
      </w:pPr>
      <w:bookmarkStart w:id="0" w:name="_GoBack"/>
      <w:bookmarkEnd w:id="0"/>
      <w:r>
        <w:rPr>
          <w:rFonts w:cstheme="minorHAnsi"/>
        </w:rPr>
        <w:t>Additional File 2:</w:t>
      </w:r>
      <w:r w:rsidRPr="00970C63">
        <w:rPr>
          <w:rFonts w:cstheme="minorHAnsi"/>
        </w:rPr>
        <w:t xml:space="preserve"> PRISMA Chart</w:t>
      </w:r>
      <w:r w:rsidRPr="00970C6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1DC508D" wp14:editId="5C0B1CF8">
                <wp:simplePos x="0" y="0"/>
                <wp:positionH relativeFrom="column">
                  <wp:posOffset>1892935</wp:posOffset>
                </wp:positionH>
                <wp:positionV relativeFrom="paragraph">
                  <wp:posOffset>5533390</wp:posOffset>
                </wp:positionV>
                <wp:extent cx="1714500" cy="724535"/>
                <wp:effectExtent l="6985" t="6350" r="12065" b="1206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4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4D55C6" w14:textId="166B4E0A" w:rsidR="005D165F" w:rsidRDefault="005D165F" w:rsidP="005D165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synthesis (meta-analysis)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=</w:t>
                            </w:r>
                            <w:r w:rsidR="005D5DD0">
                              <w:rPr>
                                <w:rFonts w:ascii="Calibri" w:hAnsi="Calibri"/>
                              </w:rPr>
                              <w:t>8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1DC508D" id="Rectangle 18" o:spid="_x0000_s1026" style="position:absolute;margin-left:149.05pt;margin-top:435.7pt;width:135pt;height:57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">
                <v:textbox inset=",7.2pt,,7.2pt">
                  <w:txbxContent>
                    <w:p w14:paraId="364D55C6" w14:textId="166B4E0A" w:rsidR="005D165F" w:rsidRDefault="005D165F" w:rsidP="005D165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synthesis (meta-analysis)</w:t>
                      </w:r>
                      <w:r>
                        <w:rPr>
                          <w:rFonts w:ascii="Calibri" w:hAnsi="Calibri"/>
                        </w:rPr>
                        <w:br/>
                        <w:t>(n=</w:t>
                      </w:r>
                      <w:r w:rsidR="005D5DD0">
                        <w:rPr>
                          <w:rFonts w:ascii="Calibri" w:hAnsi="Calibri"/>
                        </w:rPr>
                        <w:t>8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70C63">
        <w:rPr>
          <w:rFonts w:cstheme="minorHAnsi"/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1634E94" wp14:editId="49CA609A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736600"/>
                <wp:effectExtent l="57150" t="8890" r="57150" b="1651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36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8B19A1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3in;margin-top:279.9pt;width:0;height:58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">
                <v:stroke endarrow="block"/>
                <v:shadow color="#ccc"/>
              </v:shape>
            </w:pict>
          </mc:Fallback>
        </mc:AlternateContent>
      </w:r>
      <w:r w:rsidRPr="00970C63">
        <w:rPr>
          <w:rFonts w:cstheme="minorHAnsi"/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3E8CFCE" wp14:editId="45790633">
                <wp:simplePos x="0" y="0"/>
                <wp:positionH relativeFrom="column">
                  <wp:posOffset>2743200</wp:posOffset>
                </wp:positionH>
                <wp:positionV relativeFrom="paragraph">
                  <wp:posOffset>4962525</wp:posOffset>
                </wp:positionV>
                <wp:extent cx="0" cy="553720"/>
                <wp:effectExtent l="57150" t="6985" r="57150" b="2032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537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80C4D61" id="Straight Arrow Connector 16" o:spid="_x0000_s1026" type="#_x0000_t32" style="position:absolute;margin-left:3in;margin-top:390.75pt;width:0;height:43.6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">
                <v:stroke endarrow="block"/>
                <v:shadow color="#ccc"/>
              </v:shape>
            </w:pict>
          </mc:Fallback>
        </mc:AlternateContent>
      </w:r>
      <w:r w:rsidRPr="00970C63">
        <w:rPr>
          <w:rFonts w:cstheme="minorHAnsi"/>
          <w:noProof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4EEFAFD0" wp14:editId="5C389DDF">
                <wp:simplePos x="0" y="0"/>
                <wp:positionH relativeFrom="column">
                  <wp:posOffset>3600450</wp:posOffset>
                </wp:positionH>
                <wp:positionV relativeFrom="paragraph">
                  <wp:posOffset>4606290</wp:posOffset>
                </wp:positionV>
                <wp:extent cx="628650" cy="0"/>
                <wp:effectExtent l="9525" t="60325" r="19050" b="53975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22A2641" id="Straight Arrow Connector 15" o:spid="_x0000_s1026" type="#_x0000_t32" style="position:absolute;margin-left:283.5pt;margin-top:362.7pt;width:49.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">
                <v:stroke endarrow="block"/>
                <v:shadow color="#ccc"/>
              </v:shape>
            </w:pict>
          </mc:Fallback>
        </mc:AlternateContent>
      </w:r>
      <w:r w:rsidRPr="00970C6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0D4FA7" wp14:editId="30B572C4">
                <wp:simplePos x="0" y="0"/>
                <wp:positionH relativeFrom="column">
                  <wp:posOffset>-508000</wp:posOffset>
                </wp:positionH>
                <wp:positionV relativeFrom="paragraph">
                  <wp:posOffset>5380990</wp:posOffset>
                </wp:positionV>
                <wp:extent cx="442595" cy="1371600"/>
                <wp:effectExtent l="6350" t="6350" r="8255" b="12700"/>
                <wp:wrapNone/>
                <wp:docPr id="13" name="Rounded 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2595" cy="1371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E776960" w14:textId="77777777" w:rsidR="005D165F" w:rsidRDefault="005D165F" w:rsidP="005D165F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030D4FA7" id="Rounded Rectangle 13" o:spid="_x0000_s1027" style="position:absolute;margin-left:-40pt;margin-top:423.7pt;width:34.85pt;height:10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" fillcolor="#ccecff">
                <v:textbox style="layout-flow:vertical;mso-layout-flow-alt:bottom-to-top" inset="3.6pt,,3.6pt">
                  <w:txbxContent>
                    <w:p w14:paraId="6E776960" w14:textId="77777777" w:rsidR="005D165F" w:rsidRDefault="005D165F" w:rsidP="005D165F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970C6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008C6B" wp14:editId="7C17ACB9">
                <wp:simplePos x="0" y="0"/>
                <wp:positionH relativeFrom="column">
                  <wp:posOffset>-508000</wp:posOffset>
                </wp:positionH>
                <wp:positionV relativeFrom="paragraph">
                  <wp:posOffset>3780790</wp:posOffset>
                </wp:positionV>
                <wp:extent cx="442595" cy="1371600"/>
                <wp:effectExtent l="6350" t="6350" r="8255" b="12700"/>
                <wp:wrapNone/>
                <wp:docPr id="12" name="Rounded 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2595" cy="1371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CAE1F09" w14:textId="77777777" w:rsidR="005D165F" w:rsidRDefault="005D165F" w:rsidP="005D165F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3C008C6B" id="Rounded Rectangle 12" o:spid="_x0000_s1028" style="position:absolute;margin-left:-40pt;margin-top:297.7pt;width:34.85pt;height:10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" fillcolor="#ccecff">
                <v:textbox style="layout-flow:vertical;mso-layout-flow-alt:bottom-to-top" inset="3.6pt,,3.6pt">
                  <w:txbxContent>
                    <w:p w14:paraId="3CAE1F09" w14:textId="77777777" w:rsidR="005D165F" w:rsidRDefault="005D165F" w:rsidP="005D165F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970C6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4A3CD4" wp14:editId="420C622A">
                <wp:simplePos x="0" y="0"/>
                <wp:positionH relativeFrom="column">
                  <wp:posOffset>-508000</wp:posOffset>
                </wp:positionH>
                <wp:positionV relativeFrom="paragraph">
                  <wp:posOffset>2180590</wp:posOffset>
                </wp:positionV>
                <wp:extent cx="442595" cy="1371600"/>
                <wp:effectExtent l="6350" t="6350" r="8255" b="12700"/>
                <wp:wrapNone/>
                <wp:docPr id="11" name="Rounded 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2595" cy="1371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BFAB223" w14:textId="77777777" w:rsidR="005D165F" w:rsidRDefault="005D165F" w:rsidP="005D165F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334A3CD4" id="Rounded Rectangle 11" o:spid="_x0000_s1029" style="position:absolute;margin-left:-40pt;margin-top:171.7pt;width:34.85pt;height:10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" fillcolor="#ccecff">
                <v:textbox style="layout-flow:vertical;mso-layout-flow-alt:bottom-to-top" inset="3.6pt,,3.6pt">
                  <w:txbxContent>
                    <w:p w14:paraId="5BFAB223" w14:textId="77777777" w:rsidR="005D165F" w:rsidRDefault="005D165F" w:rsidP="005D165F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970C6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1EB43B" wp14:editId="64F52681">
                <wp:simplePos x="0" y="0"/>
                <wp:positionH relativeFrom="column">
                  <wp:posOffset>-553085</wp:posOffset>
                </wp:positionH>
                <wp:positionV relativeFrom="paragraph">
                  <wp:posOffset>483870</wp:posOffset>
                </wp:positionV>
                <wp:extent cx="493395" cy="1371600"/>
                <wp:effectExtent l="8890" t="5080" r="12065" b="13970"/>
                <wp:wrapNone/>
                <wp:docPr id="10" name="Rounded 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3395" cy="1371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E86F099" w14:textId="77777777" w:rsidR="005D165F" w:rsidRDefault="005D165F" w:rsidP="005D165F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01EB43B" id="Rounded Rectangle 10" o:spid="_x0000_s1030" style="position:absolute;margin-left:-43.55pt;margin-top:38.1pt;width:38.85pt;height:10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" fillcolor="#ccecff">
                <v:textbox style="layout-flow:vertical;mso-layout-flow-alt:bottom-to-top" inset="3.6pt,,3.6pt">
                  <w:txbxContent>
                    <w:p w14:paraId="3E86F099" w14:textId="77777777" w:rsidR="005D165F" w:rsidRDefault="005D165F" w:rsidP="005D165F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970C63">
        <w:rPr>
          <w:rFonts w:cstheme="minorHAnsi"/>
          <w:noProof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2BD3126F" wp14:editId="5B76F18E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6515" r="19050" b="5778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849FE9E" id="Straight Arrow Connector 9" o:spid="_x0000_s1026" type="#_x0000_t32" style="position:absolute;margin-left:281.75pt;margin-top:257.4pt;width:51.2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">
                <v:stroke endarrow="block"/>
                <v:shadow color="#ccc"/>
              </v:shape>
            </w:pict>
          </mc:Fallback>
        </mc:AlternateContent>
      </w:r>
      <w:r w:rsidRPr="00970C6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1DCE7E" wp14:editId="1039C188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6000"/>
                <wp:effectExtent l="0" t="0" r="12700" b="825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EDEEB8" w14:textId="77777777" w:rsidR="005D165F" w:rsidRDefault="005D165F" w:rsidP="005D165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=8,94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D1DCE7E" id="Rectangle 8" o:spid="_x0000_s1031" style="position:absolute;margin-left:333pt;margin-top:234.9pt;width:135pt;height:45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">
                <v:textbox inset=",7.2pt,,7.2pt">
                  <w:txbxContent>
                    <w:p w14:paraId="0EEDEEB8" w14:textId="77777777" w:rsidR="005D165F" w:rsidRDefault="005D165F" w:rsidP="005D165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  <w:t>(n=8,943)</w:t>
                      </w:r>
                    </w:p>
                  </w:txbxContent>
                </v:textbox>
              </v:rect>
            </w:pict>
          </mc:Fallback>
        </mc:AlternateContent>
      </w:r>
      <w:r w:rsidRPr="00970C6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F502D0" wp14:editId="5B79A254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8890" r="12700" b="1016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D26564" w14:textId="02F135A7" w:rsidR="005D165F" w:rsidRDefault="005D165F" w:rsidP="005D165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=</w:t>
                            </w:r>
                            <w:r w:rsidR="005D5DD0">
                              <w:rPr>
                                <w:rFonts w:ascii="Calibri" w:hAnsi="Calibri"/>
                              </w:rPr>
                              <w:t>10,196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DF502D0" id="Rectangle 7" o:spid="_x0000_s1032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">
                <v:textbox inset=",7.2pt,,7.2pt">
                  <w:txbxContent>
                    <w:p w14:paraId="66D26564" w14:textId="02F135A7" w:rsidR="005D165F" w:rsidRDefault="005D165F" w:rsidP="005D165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=</w:t>
                      </w:r>
                      <w:r w:rsidR="005D5DD0">
                        <w:rPr>
                          <w:rFonts w:ascii="Calibri" w:hAnsi="Calibri"/>
                        </w:rPr>
                        <w:t>10,196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70C63">
        <w:rPr>
          <w:rFonts w:cstheme="minorHAnsi"/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4555644" wp14:editId="38DB622B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8890" r="57150" b="1968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9008E72" id="Straight Arrow Connector 6" o:spid="_x0000_s1026" type="#_x0000_t32" style="position:absolute;margin-left:3in;margin-top:198.9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">
                <v:stroke endarrow="block"/>
                <v:shadow color="#ccc"/>
              </v:shape>
            </w:pict>
          </mc:Fallback>
        </mc:AlternateContent>
      </w:r>
      <w:r w:rsidRPr="00970C63">
        <w:rPr>
          <w:rFonts w:cstheme="minorHAnsi"/>
          <w:noProof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5351E1F0" wp14:editId="0755979F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8890" r="57150" b="1968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23DD3A3" id="Straight Arrow Connector 5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">
                <v:stroke endarrow="block"/>
                <v:shadow color="#ccc"/>
              </v:shape>
            </w:pict>
          </mc:Fallback>
        </mc:AlternateContent>
      </w:r>
      <w:r w:rsidRPr="00970C63">
        <w:rPr>
          <w:rFonts w:cstheme="minorHAnsi"/>
          <w:noProof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9A663A8" wp14:editId="7F4A2D5F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8890" r="57150" b="19685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1F048E0" id="Straight Arrow Connector 4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">
                <v:stroke endarrow="block"/>
                <v:shadow color="#ccc"/>
              </v:shape>
            </w:pict>
          </mc:Fallback>
        </mc:AlternateContent>
      </w:r>
      <w:r w:rsidRPr="00970C6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BBB93C4" wp14:editId="4620A297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8890" r="5080" b="1016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42FC73" w14:textId="64AB59B2" w:rsidR="005D165F" w:rsidRDefault="005D165F" w:rsidP="005D165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=</w:t>
                            </w:r>
                            <w:r w:rsidR="005D5DD0">
                              <w:rPr>
                                <w:rFonts w:ascii="Calibri" w:hAnsi="Calibri"/>
                              </w:rPr>
                              <w:t>10,196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BBB93C4" id="Rectangle 3" o:spid="_x0000_s1033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">
                <v:textbox inset=",7.2pt,,7.2pt">
                  <w:txbxContent>
                    <w:p w14:paraId="0242FC73" w14:textId="64AB59B2" w:rsidR="005D165F" w:rsidRDefault="005D165F" w:rsidP="005D165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>(n=</w:t>
                      </w:r>
                      <w:r w:rsidR="005D5DD0">
                        <w:rPr>
                          <w:rFonts w:ascii="Calibri" w:hAnsi="Calibri"/>
                        </w:rPr>
                        <w:t>10,196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DF918B5" w14:textId="77777777" w:rsidR="005D165F" w:rsidRPr="00970C63" w:rsidRDefault="005D165F" w:rsidP="005D165F">
      <w:pPr>
        <w:pStyle w:val="Heading1"/>
        <w:spacing w:line="240" w:lineRule="auto"/>
        <w:contextualSpacing/>
        <w:rPr>
          <w:rFonts w:cstheme="minorHAnsi"/>
        </w:rPr>
      </w:pPr>
    </w:p>
    <w:p w14:paraId="0835D304" w14:textId="77777777" w:rsidR="005D165F" w:rsidRPr="00970C63" w:rsidRDefault="005D165F" w:rsidP="005D165F">
      <w:pPr>
        <w:rPr>
          <w:rFonts w:cstheme="minorHAnsi"/>
        </w:rPr>
      </w:pPr>
      <w:r w:rsidRPr="00970C6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0A5345" wp14:editId="402964CB">
                <wp:simplePos x="0" y="0"/>
                <wp:positionH relativeFrom="column">
                  <wp:posOffset>2912012</wp:posOffset>
                </wp:positionH>
                <wp:positionV relativeFrom="paragraph">
                  <wp:posOffset>188888</wp:posOffset>
                </wp:positionV>
                <wp:extent cx="2228850" cy="731520"/>
                <wp:effectExtent l="0" t="0" r="19050" b="1143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05B36D" w14:textId="77777777" w:rsidR="005D165F" w:rsidRDefault="005D165F" w:rsidP="005D165F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)</w:t>
                            </w:r>
                          </w:p>
                          <w:p w14:paraId="43C125BA" w14:textId="77777777" w:rsidR="005D165F" w:rsidRDefault="005D165F" w:rsidP="005D165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D0A5345" id="Rectangle 2" o:spid="_x0000_s1034" style="position:absolute;margin-left:229.3pt;margin-top:14.85pt;width:175.5pt;height:57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">
                <v:textbox inset=",7.2pt,,7.2pt">
                  <w:txbxContent>
                    <w:p w14:paraId="2605B36D" w14:textId="77777777" w:rsidR="005D165F" w:rsidRDefault="005D165F" w:rsidP="005D165F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</w:rPr>
                        <w:br/>
                        <w:t>(n = 1)</w:t>
                      </w:r>
                    </w:p>
                    <w:p w14:paraId="43C125BA" w14:textId="77777777" w:rsidR="005D165F" w:rsidRDefault="005D165F" w:rsidP="005D165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70C6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0C9ACA" wp14:editId="719ADF18">
                <wp:simplePos x="0" y="0"/>
                <wp:positionH relativeFrom="column">
                  <wp:posOffset>337185</wp:posOffset>
                </wp:positionH>
                <wp:positionV relativeFrom="paragraph">
                  <wp:posOffset>181854</wp:posOffset>
                </wp:positionV>
                <wp:extent cx="2228850" cy="731520"/>
                <wp:effectExtent l="0" t="0" r="19050" b="1143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F2BD31" w14:textId="010D8256" w:rsidR="005D165F" w:rsidRDefault="005D165F" w:rsidP="005D165F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=1</w:t>
                            </w:r>
                            <w:r w:rsidR="005D5DD0">
                              <w:rPr>
                                <w:rFonts w:ascii="Calibri" w:hAnsi="Calibri"/>
                              </w:rPr>
                              <w:t>3,621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5A50EE92" w14:textId="77777777" w:rsidR="005D165F" w:rsidRDefault="005D165F" w:rsidP="005D165F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  <w:p w14:paraId="6DDD34EC" w14:textId="77777777" w:rsidR="005D165F" w:rsidRDefault="005D165F" w:rsidP="005D165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F0C9ACA" id="Rectangle 1" o:spid="_x0000_s1035" style="position:absolute;margin-left:26.55pt;margin-top:14.3pt;width:175.5pt;height:5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">
                <v:textbox inset=",7.2pt,,7.2pt">
                  <w:txbxContent>
                    <w:p w14:paraId="6BF2BD31" w14:textId="010D8256" w:rsidR="005D165F" w:rsidRDefault="005D165F" w:rsidP="005D165F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</w:rPr>
                        <w:br/>
                        <w:t>(n=1</w:t>
                      </w:r>
                      <w:r w:rsidR="005D5DD0">
                        <w:rPr>
                          <w:rFonts w:ascii="Calibri" w:hAnsi="Calibri"/>
                        </w:rPr>
                        <w:t>3,621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  <w:p w14:paraId="5A50EE92" w14:textId="77777777" w:rsidR="005D165F" w:rsidRDefault="005D165F" w:rsidP="005D165F">
                      <w:pPr>
                        <w:jc w:val="center"/>
                        <w:rPr>
                          <w:rFonts w:ascii="Calibri" w:hAnsi="Calibri"/>
                        </w:rPr>
                      </w:pPr>
                    </w:p>
                    <w:p w14:paraId="6DDD34EC" w14:textId="77777777" w:rsidR="005D165F" w:rsidRDefault="005D165F" w:rsidP="005D165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3ECEC4A" w14:textId="77777777" w:rsidR="005D165F" w:rsidRPr="00970C63" w:rsidRDefault="005D165F" w:rsidP="005D165F">
      <w:pPr>
        <w:rPr>
          <w:rFonts w:cstheme="minorHAnsi"/>
        </w:rPr>
      </w:pPr>
    </w:p>
    <w:p w14:paraId="03319054" w14:textId="77777777" w:rsidR="005D165F" w:rsidRPr="00970C63" w:rsidRDefault="005D165F" w:rsidP="005D165F">
      <w:pPr>
        <w:rPr>
          <w:rFonts w:cstheme="minorHAnsi"/>
        </w:rPr>
      </w:pPr>
    </w:p>
    <w:p w14:paraId="1F7A97E5" w14:textId="77777777" w:rsidR="005D165F" w:rsidRPr="00970C63" w:rsidRDefault="005D165F" w:rsidP="005D165F">
      <w:pPr>
        <w:rPr>
          <w:rFonts w:cstheme="minorHAnsi"/>
        </w:rPr>
      </w:pPr>
    </w:p>
    <w:p w14:paraId="3D21FA92" w14:textId="77777777" w:rsidR="005D165F" w:rsidRPr="00970C63" w:rsidRDefault="005D165F" w:rsidP="005D165F">
      <w:pPr>
        <w:rPr>
          <w:rFonts w:cstheme="minorHAnsi"/>
        </w:rPr>
      </w:pPr>
    </w:p>
    <w:p w14:paraId="5B967D5E" w14:textId="77777777" w:rsidR="005D165F" w:rsidRPr="00970C63" w:rsidRDefault="005D165F" w:rsidP="005D165F">
      <w:pPr>
        <w:rPr>
          <w:rFonts w:cstheme="minorHAnsi"/>
        </w:rPr>
      </w:pPr>
    </w:p>
    <w:p w14:paraId="3754602E" w14:textId="77777777" w:rsidR="005D165F" w:rsidRPr="00970C63" w:rsidRDefault="005D165F" w:rsidP="005D165F">
      <w:pPr>
        <w:tabs>
          <w:tab w:val="left" w:pos="7650"/>
        </w:tabs>
        <w:rPr>
          <w:rFonts w:cstheme="minorHAnsi"/>
        </w:rPr>
      </w:pPr>
      <w:r>
        <w:rPr>
          <w:rFonts w:cstheme="minorHAnsi"/>
        </w:rPr>
        <w:tab/>
      </w:r>
    </w:p>
    <w:p w14:paraId="3AFAA72B" w14:textId="77777777" w:rsidR="005D165F" w:rsidRPr="00970C63" w:rsidRDefault="005D165F" w:rsidP="005D165F">
      <w:pPr>
        <w:rPr>
          <w:rFonts w:cstheme="minorHAnsi"/>
        </w:rPr>
      </w:pPr>
    </w:p>
    <w:p w14:paraId="3CEBEA06" w14:textId="77777777" w:rsidR="005D165F" w:rsidRPr="00970C63" w:rsidRDefault="005D165F" w:rsidP="005D165F">
      <w:pPr>
        <w:rPr>
          <w:rFonts w:cstheme="minorHAnsi"/>
        </w:rPr>
      </w:pPr>
    </w:p>
    <w:p w14:paraId="417DB402" w14:textId="77777777" w:rsidR="005D165F" w:rsidRPr="00970C63" w:rsidRDefault="005D165F" w:rsidP="005D165F">
      <w:pPr>
        <w:rPr>
          <w:rFonts w:cstheme="minorHAnsi"/>
        </w:rPr>
      </w:pPr>
    </w:p>
    <w:p w14:paraId="0E6F83AD" w14:textId="77777777" w:rsidR="005D165F" w:rsidRPr="00970C63" w:rsidRDefault="005D165F" w:rsidP="005D165F">
      <w:pPr>
        <w:rPr>
          <w:rFonts w:cstheme="minorHAnsi"/>
        </w:rPr>
      </w:pPr>
    </w:p>
    <w:p w14:paraId="671B3A3E" w14:textId="77777777" w:rsidR="005D165F" w:rsidRPr="00970C63" w:rsidRDefault="005D165F" w:rsidP="005D165F">
      <w:pPr>
        <w:rPr>
          <w:rFonts w:cstheme="minorHAnsi"/>
        </w:rPr>
      </w:pPr>
    </w:p>
    <w:p w14:paraId="1A9657C8" w14:textId="77777777" w:rsidR="005D165F" w:rsidRPr="00970C63" w:rsidRDefault="005D165F" w:rsidP="005D165F">
      <w:pPr>
        <w:rPr>
          <w:rFonts w:cstheme="minorHAnsi"/>
        </w:rPr>
      </w:pPr>
      <w:r w:rsidRPr="00970C6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D6D7FE5" wp14:editId="4CD06ED9">
                <wp:simplePos x="0" y="0"/>
                <wp:positionH relativeFrom="column">
                  <wp:posOffset>1885071</wp:posOffset>
                </wp:positionH>
                <wp:positionV relativeFrom="paragraph">
                  <wp:posOffset>250580</wp:posOffset>
                </wp:positionV>
                <wp:extent cx="1714500" cy="737967"/>
                <wp:effectExtent l="0" t="0" r="19050" b="2413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379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4F60A2" w14:textId="4236FDA8" w:rsidR="005D165F" w:rsidRDefault="005D165F" w:rsidP="005D165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=</w:t>
                            </w:r>
                            <w:r w:rsidR="005D5DD0">
                              <w:rPr>
                                <w:rFonts w:ascii="Calibri" w:hAnsi="Calibri"/>
                              </w:rPr>
                              <w:t>269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D6D7FE5" id="Rectangle 14" o:spid="_x0000_s1036" style="position:absolute;margin-left:148.45pt;margin-top:19.75pt;width:135pt;height:58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">
                <v:textbox inset=",7.2pt,,7.2pt">
                  <w:txbxContent>
                    <w:p w14:paraId="054F60A2" w14:textId="4236FDA8" w:rsidR="005D165F" w:rsidRDefault="005D165F" w:rsidP="005D165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>(n=</w:t>
                      </w:r>
                      <w:r w:rsidR="005D5DD0">
                        <w:rPr>
                          <w:rFonts w:ascii="Calibri" w:hAnsi="Calibri"/>
                        </w:rPr>
                        <w:t>269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70C6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3961EE" wp14:editId="7B6EE543">
                <wp:simplePos x="0" y="0"/>
                <wp:positionH relativeFrom="column">
                  <wp:posOffset>4227342</wp:posOffset>
                </wp:positionH>
                <wp:positionV relativeFrom="paragraph">
                  <wp:posOffset>264648</wp:posOffset>
                </wp:positionV>
                <wp:extent cx="1714500" cy="724487"/>
                <wp:effectExtent l="0" t="0" r="19050" b="1905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448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212B50" w14:textId="760C6B02" w:rsidR="005D165F" w:rsidRDefault="005D165F" w:rsidP="005D165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=2</w:t>
                            </w:r>
                            <w:r w:rsidR="005D5DD0">
                              <w:rPr>
                                <w:rFonts w:ascii="Calibri" w:hAnsi="Calibri"/>
                              </w:rPr>
                              <w:t>61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33961EE" id="Rectangle 19" o:spid="_x0000_s1037" style="position:absolute;margin-left:332.85pt;margin-top:20.85pt;width:135pt;height:57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">
                <v:textbox inset=",7.2pt,,7.2pt">
                  <w:txbxContent>
                    <w:p w14:paraId="5B212B50" w14:textId="760C6B02" w:rsidR="005D165F" w:rsidRDefault="005D165F" w:rsidP="005D165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</w:rPr>
                        <w:br/>
                        <w:t>(n=2</w:t>
                      </w:r>
                      <w:r w:rsidR="005D5DD0">
                        <w:rPr>
                          <w:rFonts w:ascii="Calibri" w:hAnsi="Calibri"/>
                        </w:rPr>
                        <w:t>61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4B265C8" w14:textId="77777777" w:rsidR="005D165F" w:rsidRPr="00970C63" w:rsidRDefault="005D165F" w:rsidP="005D165F">
      <w:pPr>
        <w:rPr>
          <w:rFonts w:cstheme="minorHAnsi"/>
        </w:rPr>
      </w:pPr>
    </w:p>
    <w:p w14:paraId="1AF76022" w14:textId="77777777" w:rsidR="005D165F" w:rsidRPr="00970C63" w:rsidRDefault="005D165F" w:rsidP="005D165F">
      <w:pPr>
        <w:rPr>
          <w:rFonts w:cstheme="minorHAnsi"/>
        </w:rPr>
      </w:pPr>
    </w:p>
    <w:p w14:paraId="1F2FADDA" w14:textId="77777777" w:rsidR="005D165F" w:rsidRDefault="005D165F" w:rsidP="005D165F">
      <w:pPr>
        <w:rPr>
          <w:rFonts w:cstheme="minorHAnsi"/>
        </w:rPr>
      </w:pPr>
    </w:p>
    <w:p w14:paraId="032D5233" w14:textId="77777777" w:rsidR="005D165F" w:rsidRPr="00970C63" w:rsidRDefault="005D165F" w:rsidP="005D165F">
      <w:pPr>
        <w:rPr>
          <w:rFonts w:cstheme="minorHAnsi"/>
        </w:rPr>
      </w:pPr>
    </w:p>
    <w:p w14:paraId="7CB7255F" w14:textId="01FC96CD" w:rsidR="005D165F" w:rsidRDefault="005D165F" w:rsidP="005D165F">
      <w:pPr>
        <w:rPr>
          <w:rFonts w:cstheme="minorHAnsi"/>
        </w:rPr>
      </w:pPr>
    </w:p>
    <w:p w14:paraId="5231D531" w14:textId="5CCCA4C6" w:rsidR="005D165F" w:rsidRDefault="005D165F" w:rsidP="005D165F">
      <w:pPr>
        <w:rPr>
          <w:rFonts w:cstheme="minorHAnsi"/>
        </w:rPr>
      </w:pPr>
    </w:p>
    <w:p w14:paraId="31DA26F5" w14:textId="1915557B" w:rsidR="005D165F" w:rsidRDefault="005D165F" w:rsidP="005D165F">
      <w:pPr>
        <w:rPr>
          <w:rFonts w:cstheme="minorHAnsi"/>
        </w:rPr>
      </w:pPr>
    </w:p>
    <w:p w14:paraId="627D064E" w14:textId="7167C822" w:rsidR="005D165F" w:rsidRDefault="005D165F" w:rsidP="005D165F">
      <w:pPr>
        <w:rPr>
          <w:rFonts w:cstheme="minorHAnsi"/>
        </w:rPr>
      </w:pPr>
    </w:p>
    <w:p w14:paraId="3575AC79" w14:textId="77777777" w:rsidR="005D165F" w:rsidRPr="00970C63" w:rsidRDefault="005D165F" w:rsidP="005D165F">
      <w:pPr>
        <w:rPr>
          <w:rFonts w:cstheme="minorHAnsi"/>
        </w:rPr>
      </w:pPr>
    </w:p>
    <w:p w14:paraId="1921AC38" w14:textId="77777777" w:rsidR="005D165F" w:rsidRPr="00970C63" w:rsidRDefault="005D165F" w:rsidP="005D165F">
      <w:pPr>
        <w:rPr>
          <w:rFonts w:cstheme="minorHAnsi"/>
        </w:rPr>
      </w:pPr>
    </w:p>
    <w:p w14:paraId="3BD8B0BE" w14:textId="77777777" w:rsidR="005D165F" w:rsidRPr="00595587" w:rsidRDefault="005D165F" w:rsidP="005D165F">
      <w:pPr>
        <w:widowControl w:val="0"/>
        <w:ind w:left="-720" w:right="-720"/>
        <w:jc w:val="center"/>
        <w:rPr>
          <w:rFonts w:cstheme="minorHAnsi"/>
          <w:sz w:val="16"/>
          <w:szCs w:val="16"/>
          <w:lang w:val="en-GB"/>
        </w:rPr>
      </w:pPr>
      <w:r w:rsidRPr="00CF0BCF">
        <w:rPr>
          <w:rFonts w:cstheme="minorHAnsi"/>
          <w:i/>
          <w:iCs/>
          <w:sz w:val="16"/>
          <w:szCs w:val="16"/>
          <w:lang w:val="en-CA"/>
        </w:rPr>
        <w:t xml:space="preserve">From: </w:t>
      </w:r>
      <w:r w:rsidRPr="00CF0BCF">
        <w:rPr>
          <w:rFonts w:cstheme="minorHAnsi"/>
          <w:sz w:val="16"/>
          <w:szCs w:val="16"/>
          <w:lang w:val="en-CA"/>
        </w:rPr>
        <w:t xml:space="preserve"> Moher D, </w:t>
      </w:r>
      <w:proofErr w:type="spellStart"/>
      <w:r w:rsidRPr="00CF0BCF">
        <w:rPr>
          <w:rFonts w:cstheme="minorHAnsi"/>
          <w:sz w:val="16"/>
          <w:szCs w:val="16"/>
          <w:lang w:val="en-CA"/>
        </w:rPr>
        <w:t>Liberati</w:t>
      </w:r>
      <w:proofErr w:type="spellEnd"/>
      <w:r w:rsidRPr="00CF0BCF">
        <w:rPr>
          <w:rFonts w:cstheme="minorHAnsi"/>
          <w:sz w:val="16"/>
          <w:szCs w:val="16"/>
          <w:lang w:val="en-CA"/>
        </w:rPr>
        <w:t xml:space="preserve"> A, </w:t>
      </w:r>
      <w:proofErr w:type="spellStart"/>
      <w:r w:rsidRPr="00CF0BCF">
        <w:rPr>
          <w:rFonts w:cstheme="minorHAnsi"/>
          <w:sz w:val="16"/>
          <w:szCs w:val="16"/>
          <w:lang w:val="en-CA"/>
        </w:rPr>
        <w:t>Tetzlaff</w:t>
      </w:r>
      <w:proofErr w:type="spellEnd"/>
      <w:r w:rsidRPr="00CF0BCF">
        <w:rPr>
          <w:rFonts w:cstheme="minorHAnsi"/>
          <w:sz w:val="16"/>
          <w:szCs w:val="16"/>
          <w:lang w:val="en-CA"/>
        </w:rPr>
        <w:t xml:space="preserve"> J, Altman DG, The PRISMA Group (2009)</w:t>
      </w:r>
      <w:r w:rsidRPr="00595587">
        <w:rPr>
          <w:rFonts w:cstheme="minorHAnsi"/>
          <w:sz w:val="16"/>
          <w:szCs w:val="16"/>
          <w:lang w:val="en-GB"/>
        </w:rPr>
        <w:t xml:space="preserve">. </w:t>
      </w:r>
      <w:r w:rsidRPr="00595587">
        <w:rPr>
          <w:rFonts w:cstheme="minorHAnsi"/>
          <w:i/>
          <w:iCs/>
          <w:sz w:val="16"/>
          <w:szCs w:val="16"/>
          <w:lang w:val="en-GB"/>
        </w:rPr>
        <w:t>P</w:t>
      </w:r>
      <w:r w:rsidRPr="00595587">
        <w:rPr>
          <w:rFonts w:cstheme="minorHAnsi"/>
          <w:sz w:val="16"/>
          <w:szCs w:val="16"/>
          <w:lang w:val="en-GB"/>
        </w:rPr>
        <w:t xml:space="preserve">referred </w:t>
      </w:r>
      <w:r w:rsidRPr="00595587">
        <w:rPr>
          <w:rFonts w:cstheme="minorHAnsi"/>
          <w:i/>
          <w:iCs/>
          <w:sz w:val="16"/>
          <w:szCs w:val="16"/>
          <w:lang w:val="en-GB"/>
        </w:rPr>
        <w:t>R</w:t>
      </w:r>
      <w:r w:rsidRPr="00595587">
        <w:rPr>
          <w:rFonts w:cstheme="minorHAnsi"/>
          <w:sz w:val="16"/>
          <w:szCs w:val="16"/>
          <w:lang w:val="en-GB"/>
        </w:rPr>
        <w:t xml:space="preserve">eporting </w:t>
      </w:r>
      <w:r w:rsidRPr="00595587">
        <w:rPr>
          <w:rFonts w:cstheme="minorHAnsi"/>
          <w:i/>
          <w:iCs/>
          <w:sz w:val="16"/>
          <w:szCs w:val="16"/>
          <w:lang w:val="en-GB"/>
        </w:rPr>
        <w:t>I</w:t>
      </w:r>
      <w:r w:rsidRPr="00595587">
        <w:rPr>
          <w:rFonts w:cstheme="minorHAnsi"/>
          <w:sz w:val="16"/>
          <w:szCs w:val="16"/>
          <w:lang w:val="en-GB"/>
        </w:rPr>
        <w:t xml:space="preserve">tems for </w:t>
      </w:r>
      <w:r w:rsidRPr="00595587">
        <w:rPr>
          <w:rFonts w:cstheme="minorHAnsi"/>
          <w:i/>
          <w:iCs/>
          <w:sz w:val="16"/>
          <w:szCs w:val="16"/>
          <w:lang w:val="en-GB"/>
        </w:rPr>
        <w:t>S</w:t>
      </w:r>
      <w:r w:rsidRPr="00595587">
        <w:rPr>
          <w:rFonts w:cstheme="minorHAnsi"/>
          <w:sz w:val="16"/>
          <w:szCs w:val="16"/>
          <w:lang w:val="en-GB"/>
        </w:rPr>
        <w:t xml:space="preserve">ystematic Reviews and </w:t>
      </w:r>
      <w:r w:rsidRPr="00595587">
        <w:rPr>
          <w:rFonts w:cstheme="minorHAnsi"/>
          <w:i/>
          <w:iCs/>
          <w:sz w:val="16"/>
          <w:szCs w:val="16"/>
          <w:lang w:val="en-GB"/>
        </w:rPr>
        <w:t>M</w:t>
      </w:r>
      <w:r w:rsidRPr="00595587">
        <w:rPr>
          <w:rFonts w:cstheme="minorHAnsi"/>
          <w:sz w:val="16"/>
          <w:szCs w:val="16"/>
          <w:lang w:val="en-GB"/>
        </w:rPr>
        <w:t>eta-</w:t>
      </w:r>
      <w:r w:rsidRPr="00595587">
        <w:rPr>
          <w:rFonts w:cstheme="minorHAnsi"/>
          <w:i/>
          <w:iCs/>
          <w:sz w:val="16"/>
          <w:szCs w:val="16"/>
          <w:lang w:val="en-GB"/>
        </w:rPr>
        <w:t>A</w:t>
      </w:r>
      <w:r w:rsidRPr="00595587">
        <w:rPr>
          <w:rFonts w:cstheme="minorHAnsi"/>
          <w:sz w:val="16"/>
          <w:szCs w:val="16"/>
          <w:lang w:val="en-GB"/>
        </w:rPr>
        <w:t xml:space="preserve">nalyses: The PRISMA Statement. </w:t>
      </w:r>
      <w:proofErr w:type="spellStart"/>
      <w:r w:rsidRPr="00595587">
        <w:rPr>
          <w:rFonts w:cstheme="minorHAnsi"/>
          <w:sz w:val="16"/>
          <w:szCs w:val="16"/>
          <w:lang w:val="en-GB"/>
        </w:rPr>
        <w:t>PLoS</w:t>
      </w:r>
      <w:proofErr w:type="spellEnd"/>
      <w:r w:rsidRPr="00595587">
        <w:rPr>
          <w:rFonts w:cstheme="minorHAnsi"/>
          <w:sz w:val="16"/>
          <w:szCs w:val="16"/>
          <w:lang w:val="en-GB"/>
        </w:rPr>
        <w:t xml:space="preserve"> Med 6(7): e1000097. doi:10.1371/journal.pmed1000097</w:t>
      </w:r>
    </w:p>
    <w:p w14:paraId="03013F0C" w14:textId="77777777" w:rsidR="005D165F" w:rsidRDefault="005D165F" w:rsidP="005D165F">
      <w:pPr>
        <w:ind w:left="-720"/>
        <w:jc w:val="center"/>
        <w:rPr>
          <w:rFonts w:cstheme="minorHAnsi"/>
          <w:b/>
          <w:bCs/>
          <w:sz w:val="16"/>
          <w:szCs w:val="16"/>
          <w:lang w:val="en"/>
        </w:rPr>
      </w:pPr>
      <w:r w:rsidRPr="00595587">
        <w:rPr>
          <w:rFonts w:cstheme="minorHAnsi"/>
          <w:b/>
          <w:bCs/>
          <w:color w:val="003366"/>
          <w:sz w:val="16"/>
          <w:szCs w:val="16"/>
          <w:lang w:val="en"/>
        </w:rPr>
        <w:t>For more information, visit</w:t>
      </w:r>
      <w:r w:rsidRPr="00595587">
        <w:rPr>
          <w:rFonts w:cstheme="minorHAnsi"/>
          <w:b/>
          <w:bCs/>
          <w:sz w:val="16"/>
          <w:szCs w:val="16"/>
          <w:lang w:val="en"/>
        </w:rPr>
        <w:t xml:space="preserve"> </w:t>
      </w:r>
      <w:hyperlink r:id="rId4" w:history="1">
        <w:r w:rsidRPr="00595587">
          <w:rPr>
            <w:rStyle w:val="Hyperlink"/>
            <w:rFonts w:cstheme="minorHAnsi"/>
            <w:b/>
            <w:bCs/>
            <w:sz w:val="16"/>
            <w:szCs w:val="16"/>
            <w:lang w:val="en"/>
          </w:rPr>
          <w:t>www.prisma-statement.org</w:t>
        </w:r>
      </w:hyperlink>
      <w:r w:rsidRPr="00595587">
        <w:rPr>
          <w:rFonts w:cstheme="minorHAnsi"/>
          <w:b/>
          <w:bCs/>
          <w:sz w:val="16"/>
          <w:szCs w:val="16"/>
          <w:lang w:val="en"/>
        </w:rPr>
        <w:t>.</w:t>
      </w:r>
    </w:p>
    <w:p w14:paraId="095D02C1" w14:textId="77777777" w:rsidR="00C019E3" w:rsidRDefault="00DB3914"/>
    <w:sectPr w:rsidR="00C019E3" w:rsidSect="008045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65F"/>
    <w:rsid w:val="00016FAB"/>
    <w:rsid w:val="0004169E"/>
    <w:rsid w:val="00047D8E"/>
    <w:rsid w:val="000C6700"/>
    <w:rsid w:val="00107141"/>
    <w:rsid w:val="0014796C"/>
    <w:rsid w:val="001653FB"/>
    <w:rsid w:val="00185F6B"/>
    <w:rsid w:val="001F55D0"/>
    <w:rsid w:val="00272740"/>
    <w:rsid w:val="00273AF6"/>
    <w:rsid w:val="00275D07"/>
    <w:rsid w:val="002819FE"/>
    <w:rsid w:val="002B5F28"/>
    <w:rsid w:val="002C76B5"/>
    <w:rsid w:val="002F60FA"/>
    <w:rsid w:val="003161D2"/>
    <w:rsid w:val="003F164F"/>
    <w:rsid w:val="004026CE"/>
    <w:rsid w:val="0044667B"/>
    <w:rsid w:val="004A49A4"/>
    <w:rsid w:val="005B531E"/>
    <w:rsid w:val="005D165F"/>
    <w:rsid w:val="005D5DD0"/>
    <w:rsid w:val="006446C1"/>
    <w:rsid w:val="006A1C5C"/>
    <w:rsid w:val="006E4C4B"/>
    <w:rsid w:val="007172EE"/>
    <w:rsid w:val="00727389"/>
    <w:rsid w:val="00742E2E"/>
    <w:rsid w:val="007F6DFE"/>
    <w:rsid w:val="008045B7"/>
    <w:rsid w:val="008472F6"/>
    <w:rsid w:val="00873780"/>
    <w:rsid w:val="008E55D6"/>
    <w:rsid w:val="00974D7A"/>
    <w:rsid w:val="009F0259"/>
    <w:rsid w:val="00A034E9"/>
    <w:rsid w:val="00A22B16"/>
    <w:rsid w:val="00A264B9"/>
    <w:rsid w:val="00AC06DC"/>
    <w:rsid w:val="00B45254"/>
    <w:rsid w:val="00B578CB"/>
    <w:rsid w:val="00B71458"/>
    <w:rsid w:val="00B9270A"/>
    <w:rsid w:val="00B95373"/>
    <w:rsid w:val="00C70B09"/>
    <w:rsid w:val="00C96688"/>
    <w:rsid w:val="00D02D58"/>
    <w:rsid w:val="00D1390B"/>
    <w:rsid w:val="00D1712D"/>
    <w:rsid w:val="00D4065D"/>
    <w:rsid w:val="00D66D0C"/>
    <w:rsid w:val="00D82485"/>
    <w:rsid w:val="00D91832"/>
    <w:rsid w:val="00DA31BD"/>
    <w:rsid w:val="00DB3914"/>
    <w:rsid w:val="00E36D15"/>
    <w:rsid w:val="00E96472"/>
    <w:rsid w:val="00ED2ECB"/>
    <w:rsid w:val="00ED2F08"/>
    <w:rsid w:val="00EF153C"/>
    <w:rsid w:val="00F96E61"/>
    <w:rsid w:val="00FB3ED9"/>
    <w:rsid w:val="00FC6353"/>
    <w:rsid w:val="00FF7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CD815"/>
  <w15:chartTrackingRefBased/>
  <w15:docId w15:val="{06D51C61-562A-E447-B851-0092150C2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65F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65F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6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65F"/>
    <w:rPr>
      <w:b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65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5D165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46</Characters>
  <Application>Microsoft Office Word</Application>
  <DocSecurity>4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Law</dc:creator>
  <cp:keywords/>
  <dc:description/>
  <cp:lastModifiedBy>Cayley Russell</cp:lastModifiedBy>
  <cp:revision>2</cp:revision>
  <dcterms:created xsi:type="dcterms:W3CDTF">2023-06-01T14:32:00Z</dcterms:created>
  <dcterms:modified xsi:type="dcterms:W3CDTF">2023-06-01T14:32:00Z</dcterms:modified>
</cp:coreProperties>
</file>